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647C" w:rsidRPr="00CE6965" w:rsidRDefault="00D55B78" w:rsidP="00CE696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CE696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</w:t>
      </w:r>
      <w:r w:rsidR="000D56BC" w:rsidRPr="00CE6965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CE6965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="00CE6965" w:rsidRPr="00CE696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E6965" w:rsidRPr="00CE6965">
        <w:rPr>
          <w:rFonts w:ascii="Times New Roman" w:hAnsi="Times New Roman" w:cs="Times New Roman"/>
          <w:b/>
          <w:bCs/>
          <w:kern w:val="0"/>
          <w:sz w:val="24"/>
          <w:szCs w:val="24"/>
        </w:rPr>
        <w:t>Information of the strains used in the study</w:t>
      </w:r>
    </w:p>
    <w:p w:rsidR="000D56BC" w:rsidRDefault="000D56BC"/>
    <w:tbl>
      <w:tblPr>
        <w:tblStyle w:val="a3"/>
        <w:tblW w:w="8401" w:type="dxa"/>
        <w:tblLayout w:type="fixed"/>
        <w:tblLook w:val="04A0" w:firstRow="1" w:lastRow="0" w:firstColumn="1" w:lastColumn="0" w:noHBand="0" w:noVBand="1"/>
      </w:tblPr>
      <w:tblGrid>
        <w:gridCol w:w="1442"/>
        <w:gridCol w:w="1071"/>
        <w:gridCol w:w="815"/>
        <w:gridCol w:w="1104"/>
        <w:gridCol w:w="1559"/>
        <w:gridCol w:w="1134"/>
        <w:gridCol w:w="1276"/>
      </w:tblGrid>
      <w:tr w:rsidR="00603802" w:rsidRPr="000D56BC" w:rsidTr="00603802">
        <w:trPr>
          <w:trHeight w:val="499"/>
        </w:trPr>
        <w:tc>
          <w:tcPr>
            <w:tcW w:w="1442" w:type="dxa"/>
            <w:vMerge w:val="restart"/>
          </w:tcPr>
          <w:p w:rsidR="00603802" w:rsidRPr="00500BAB" w:rsidRDefault="00603802" w:rsidP="00C134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BAB">
              <w:rPr>
                <w:rFonts w:ascii="Times New Roman" w:hAnsi="Times New Roman" w:cs="Times New Roman"/>
                <w:sz w:val="24"/>
                <w:szCs w:val="24"/>
              </w:rPr>
              <w:t>Strain Name</w:t>
            </w:r>
          </w:p>
        </w:tc>
        <w:tc>
          <w:tcPr>
            <w:tcW w:w="1071" w:type="dxa"/>
            <w:vMerge w:val="restart"/>
          </w:tcPr>
          <w:p w:rsidR="00603802" w:rsidRPr="00500BAB" w:rsidRDefault="00603802" w:rsidP="00C134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BAB">
              <w:rPr>
                <w:rFonts w:ascii="Times New Roman" w:hAnsi="Times New Roman" w:cs="Times New Roman"/>
                <w:sz w:val="24"/>
                <w:szCs w:val="24"/>
              </w:rPr>
              <w:t>Serotype</w:t>
            </w:r>
          </w:p>
        </w:tc>
        <w:tc>
          <w:tcPr>
            <w:tcW w:w="1919" w:type="dxa"/>
            <w:gridSpan w:val="2"/>
          </w:tcPr>
          <w:p w:rsidR="00603802" w:rsidRPr="00500BAB" w:rsidRDefault="00603802" w:rsidP="00C134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BAB">
              <w:rPr>
                <w:rFonts w:ascii="Times New Roman" w:hAnsi="Times New Roman" w:cs="Times New Roman"/>
                <w:sz w:val="24"/>
                <w:szCs w:val="24"/>
              </w:rPr>
              <w:t>Isolated from</w:t>
            </w:r>
          </w:p>
        </w:tc>
        <w:tc>
          <w:tcPr>
            <w:tcW w:w="1559" w:type="dxa"/>
            <w:vMerge w:val="restart"/>
          </w:tcPr>
          <w:p w:rsidR="00603802" w:rsidRPr="00500BAB" w:rsidRDefault="00603802" w:rsidP="00C134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BAB">
              <w:rPr>
                <w:rFonts w:ascii="Times New Roman" w:hAnsi="Times New Roman" w:cs="Times New Roman"/>
                <w:sz w:val="24"/>
                <w:szCs w:val="24"/>
              </w:rPr>
              <w:t>Disease/ Clinical Manifestation</w:t>
            </w:r>
          </w:p>
        </w:tc>
        <w:tc>
          <w:tcPr>
            <w:tcW w:w="1134" w:type="dxa"/>
            <w:vMerge w:val="restart"/>
          </w:tcPr>
          <w:p w:rsidR="00603802" w:rsidRPr="000D56BC" w:rsidRDefault="00603802" w:rsidP="00C134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6BC">
              <w:rPr>
                <w:rFonts w:ascii="Times New Roman" w:hAnsi="Times New Roman" w:cs="Times New Roman"/>
                <w:sz w:val="24"/>
                <w:szCs w:val="24"/>
              </w:rPr>
              <w:t>Year of isolation</w:t>
            </w:r>
          </w:p>
        </w:tc>
        <w:tc>
          <w:tcPr>
            <w:tcW w:w="1276" w:type="dxa"/>
            <w:vMerge w:val="restart"/>
          </w:tcPr>
          <w:p w:rsidR="00603802" w:rsidRPr="000D56BC" w:rsidRDefault="00603802" w:rsidP="00C134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6B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603802" w:rsidRPr="000D56BC" w:rsidTr="00603802">
        <w:trPr>
          <w:trHeight w:val="292"/>
        </w:trPr>
        <w:tc>
          <w:tcPr>
            <w:tcW w:w="1442" w:type="dxa"/>
            <w:vMerge/>
          </w:tcPr>
          <w:p w:rsidR="00603802" w:rsidRPr="00500BAB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dxa"/>
            <w:vMerge/>
          </w:tcPr>
          <w:p w:rsidR="00603802" w:rsidRPr="00500BAB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:rsidR="00603802" w:rsidRPr="00500BAB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BAB"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1104" w:type="dxa"/>
          </w:tcPr>
          <w:p w:rsidR="00603802" w:rsidRPr="00500BAB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BAB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559" w:type="dxa"/>
            <w:vMerge/>
          </w:tcPr>
          <w:p w:rsidR="00603802" w:rsidRPr="00500BAB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603802" w:rsidRPr="000D56BC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603802" w:rsidRPr="000D56BC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802" w:rsidRPr="000D56BC" w:rsidTr="00603802">
        <w:trPr>
          <w:trHeight w:val="292"/>
        </w:trPr>
        <w:tc>
          <w:tcPr>
            <w:tcW w:w="1442" w:type="dxa"/>
          </w:tcPr>
          <w:p w:rsidR="00603802" w:rsidRPr="00500BAB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ZYH33</w:t>
            </w:r>
          </w:p>
        </w:tc>
        <w:tc>
          <w:tcPr>
            <w:tcW w:w="1071" w:type="dxa"/>
          </w:tcPr>
          <w:p w:rsidR="00603802" w:rsidRPr="00500BAB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B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5" w:type="dxa"/>
          </w:tcPr>
          <w:p w:rsidR="00603802" w:rsidRPr="00500BAB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BAB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04" w:type="dxa"/>
          </w:tcPr>
          <w:p w:rsidR="00603802" w:rsidRPr="00500BAB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BAB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</w:p>
        </w:tc>
        <w:tc>
          <w:tcPr>
            <w:tcW w:w="1559" w:type="dxa"/>
          </w:tcPr>
          <w:p w:rsidR="00603802" w:rsidRPr="00500BAB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eased</w:t>
            </w:r>
          </w:p>
        </w:tc>
        <w:tc>
          <w:tcPr>
            <w:tcW w:w="1134" w:type="dxa"/>
          </w:tcPr>
          <w:p w:rsidR="00603802" w:rsidRPr="000D56BC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5</w:t>
            </w:r>
          </w:p>
        </w:tc>
        <w:tc>
          <w:tcPr>
            <w:tcW w:w="1276" w:type="dxa"/>
          </w:tcPr>
          <w:p w:rsidR="00603802" w:rsidRPr="000D56BC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603802" w:rsidRPr="000D56BC" w:rsidTr="00603802">
        <w:trPr>
          <w:trHeight w:val="292"/>
        </w:trPr>
        <w:tc>
          <w:tcPr>
            <w:tcW w:w="1442" w:type="dxa"/>
          </w:tcPr>
          <w:p w:rsidR="00603802" w:rsidRPr="000D56BC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61</w:t>
            </w:r>
          </w:p>
        </w:tc>
        <w:tc>
          <w:tcPr>
            <w:tcW w:w="1071" w:type="dxa"/>
          </w:tcPr>
          <w:p w:rsidR="00603802" w:rsidRPr="000D56BC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5" w:type="dxa"/>
          </w:tcPr>
          <w:p w:rsidR="00603802" w:rsidRPr="000D56BC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ig</w:t>
            </w:r>
          </w:p>
        </w:tc>
        <w:tc>
          <w:tcPr>
            <w:tcW w:w="1104" w:type="dxa"/>
          </w:tcPr>
          <w:p w:rsidR="00603802" w:rsidRPr="000D56BC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603802" w:rsidRPr="000D56BC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eased</w:t>
            </w:r>
          </w:p>
        </w:tc>
        <w:tc>
          <w:tcPr>
            <w:tcW w:w="1134" w:type="dxa"/>
          </w:tcPr>
          <w:p w:rsidR="00603802" w:rsidRPr="000D56BC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603802" w:rsidRPr="000D56BC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603802" w:rsidRPr="000D56BC" w:rsidTr="00603802">
        <w:trPr>
          <w:trHeight w:val="265"/>
        </w:trPr>
        <w:tc>
          <w:tcPr>
            <w:tcW w:w="1442" w:type="dxa"/>
          </w:tcPr>
          <w:p w:rsidR="00603802" w:rsidRPr="000D56BC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99</w:t>
            </w:r>
          </w:p>
        </w:tc>
        <w:tc>
          <w:tcPr>
            <w:tcW w:w="1071" w:type="dxa"/>
          </w:tcPr>
          <w:p w:rsidR="00603802" w:rsidRPr="000D56BC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6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5" w:type="dxa"/>
          </w:tcPr>
          <w:p w:rsidR="00603802" w:rsidRPr="000D56BC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ig</w:t>
            </w:r>
          </w:p>
        </w:tc>
        <w:tc>
          <w:tcPr>
            <w:tcW w:w="1104" w:type="dxa"/>
          </w:tcPr>
          <w:p w:rsidR="00603802" w:rsidRPr="000D56BC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g</w:t>
            </w:r>
          </w:p>
        </w:tc>
        <w:tc>
          <w:tcPr>
            <w:tcW w:w="1559" w:type="dxa"/>
          </w:tcPr>
          <w:p w:rsidR="00603802" w:rsidRPr="000D56BC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B26B18">
              <w:rPr>
                <w:rFonts w:ascii="Times New Roman" w:hAnsi="Times New Roman" w:cs="Times New Roman"/>
                <w:sz w:val="24"/>
                <w:szCs w:val="24"/>
              </w:rPr>
              <w:t>neumonia</w:t>
            </w:r>
          </w:p>
        </w:tc>
        <w:tc>
          <w:tcPr>
            <w:tcW w:w="1134" w:type="dxa"/>
          </w:tcPr>
          <w:p w:rsidR="00603802" w:rsidRPr="000D56BC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1276" w:type="dxa"/>
          </w:tcPr>
          <w:p w:rsidR="00603802" w:rsidRPr="000D56BC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802" w:rsidRPr="000D56BC" w:rsidTr="00603802">
        <w:trPr>
          <w:trHeight w:val="292"/>
        </w:trPr>
        <w:tc>
          <w:tcPr>
            <w:tcW w:w="1442" w:type="dxa"/>
          </w:tcPr>
          <w:p w:rsidR="00603802" w:rsidRPr="000D56BC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12</w:t>
            </w:r>
          </w:p>
        </w:tc>
        <w:tc>
          <w:tcPr>
            <w:tcW w:w="1071" w:type="dxa"/>
          </w:tcPr>
          <w:p w:rsidR="00603802" w:rsidRPr="000D56BC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6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5" w:type="dxa"/>
          </w:tcPr>
          <w:p w:rsidR="00603802" w:rsidRPr="000D56BC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ig</w:t>
            </w:r>
          </w:p>
        </w:tc>
        <w:tc>
          <w:tcPr>
            <w:tcW w:w="1104" w:type="dxa"/>
          </w:tcPr>
          <w:p w:rsidR="00603802" w:rsidRPr="000D56BC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603802" w:rsidRPr="000D56BC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03802" w:rsidRPr="000D56BC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603802" w:rsidRPr="000D56BC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603802" w:rsidRPr="000D56BC" w:rsidTr="00603802">
        <w:trPr>
          <w:trHeight w:val="292"/>
        </w:trPr>
        <w:tc>
          <w:tcPr>
            <w:tcW w:w="1442" w:type="dxa"/>
          </w:tcPr>
          <w:p w:rsidR="00603802" w:rsidRPr="000D56BC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S12</w:t>
            </w:r>
          </w:p>
        </w:tc>
        <w:tc>
          <w:tcPr>
            <w:tcW w:w="1071" w:type="dxa"/>
          </w:tcPr>
          <w:p w:rsidR="00603802" w:rsidRPr="000D56BC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6BC">
              <w:rPr>
                <w:rFonts w:ascii="Times New Roman" w:hAnsi="Times New Roman" w:cs="Times New Roman"/>
                <w:sz w:val="24"/>
                <w:szCs w:val="24"/>
              </w:rPr>
              <w:t>1/2</w:t>
            </w:r>
          </w:p>
        </w:tc>
        <w:tc>
          <w:tcPr>
            <w:tcW w:w="815" w:type="dxa"/>
          </w:tcPr>
          <w:p w:rsidR="00603802" w:rsidRPr="000D56BC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ig</w:t>
            </w:r>
          </w:p>
        </w:tc>
        <w:tc>
          <w:tcPr>
            <w:tcW w:w="1104" w:type="dxa"/>
          </w:tcPr>
          <w:p w:rsidR="00603802" w:rsidRPr="000D56BC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603802" w:rsidRPr="000D56BC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03802" w:rsidRPr="000D56BC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603802" w:rsidRPr="000D56BC" w:rsidRDefault="00603802" w:rsidP="00EC0D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</w:tbl>
    <w:p w:rsidR="009F7F94" w:rsidRDefault="009F7F94" w:rsidP="00044F22">
      <w:pPr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</w:p>
    <w:p w:rsidR="00044F22" w:rsidRPr="0050631A" w:rsidRDefault="0050631A" w:rsidP="00044F22">
      <w:pPr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  <w:r w:rsidRPr="0050631A">
        <w:rPr>
          <w:rFonts w:ascii="Times New Roman" w:hAnsi="Times New Roman" w:cs="Times New Roman" w:hint="eastAsia"/>
          <w:b/>
          <w:bCs/>
          <w:color w:val="242021"/>
          <w:sz w:val="24"/>
          <w:szCs w:val="24"/>
        </w:rPr>
        <w:t>Reference</w:t>
      </w:r>
    </w:p>
    <w:p w:rsidR="00044F22" w:rsidRPr="00044F22" w:rsidRDefault="00956B22" w:rsidP="00603802">
      <w:pPr>
        <w:pStyle w:val="EndNoteBibliography"/>
        <w:adjustRightInd w:val="0"/>
        <w:snapToGrid w:val="0"/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044F22">
        <w:rPr>
          <w:rFonts w:ascii="Times New Roman" w:hAnsi="Times New Roman" w:cs="Times New Roman"/>
          <w:color w:val="242021"/>
          <w:sz w:val="24"/>
          <w:szCs w:val="24"/>
        </w:rPr>
        <w:fldChar w:fldCharType="begin"/>
      </w:r>
      <w:r w:rsidR="00044F22" w:rsidRPr="00044F22">
        <w:rPr>
          <w:rFonts w:ascii="Times New Roman" w:hAnsi="Times New Roman" w:cs="Times New Roman"/>
          <w:color w:val="242021"/>
          <w:sz w:val="24"/>
          <w:szCs w:val="24"/>
        </w:rPr>
        <w:instrText xml:space="preserve"> ADDIN EN.REFLIST </w:instrText>
      </w:r>
      <w:r w:rsidRPr="00044F22">
        <w:rPr>
          <w:rFonts w:ascii="Times New Roman" w:hAnsi="Times New Roman" w:cs="Times New Roman"/>
          <w:color w:val="242021"/>
          <w:sz w:val="24"/>
          <w:szCs w:val="24"/>
        </w:rPr>
        <w:fldChar w:fldCharType="separate"/>
      </w:r>
      <w:r w:rsidR="00044F22" w:rsidRPr="00044F22">
        <w:rPr>
          <w:rFonts w:ascii="Times New Roman" w:hAnsi="Times New Roman" w:cs="Times New Roman"/>
          <w:sz w:val="24"/>
          <w:szCs w:val="24"/>
        </w:rPr>
        <w:t xml:space="preserve">1. Hu Q, Liu P, Yu Z, et al. Identification of a cell wall-associated subtilisin-like serine protease involved in the pathogenesis of Streptococcus suis serotype 2. </w:t>
      </w:r>
      <w:r w:rsidR="002A5DDF" w:rsidRPr="002A5DDF">
        <w:rPr>
          <w:rFonts w:ascii="Times New Roman" w:hAnsi="Times New Roman" w:cs="Times New Roman"/>
          <w:sz w:val="24"/>
          <w:szCs w:val="24"/>
        </w:rPr>
        <w:t>Microb Pathog</w:t>
      </w:r>
      <w:r w:rsidR="00044F22" w:rsidRPr="00044F22">
        <w:rPr>
          <w:rFonts w:ascii="Times New Roman" w:hAnsi="Times New Roman" w:cs="Times New Roman"/>
          <w:sz w:val="24"/>
          <w:szCs w:val="24"/>
        </w:rPr>
        <w:t xml:space="preserve"> </w:t>
      </w:r>
      <w:r w:rsidR="00044F22" w:rsidRPr="00044F22">
        <w:rPr>
          <w:rFonts w:ascii="Times New Roman" w:hAnsi="Times New Roman" w:cs="Times New Roman"/>
          <w:b/>
          <w:sz w:val="24"/>
          <w:szCs w:val="24"/>
        </w:rPr>
        <w:t>2010</w:t>
      </w:r>
      <w:r w:rsidR="00044F22" w:rsidRPr="00044F22">
        <w:rPr>
          <w:rFonts w:ascii="Times New Roman" w:hAnsi="Times New Roman" w:cs="Times New Roman"/>
          <w:sz w:val="24"/>
          <w:szCs w:val="24"/>
        </w:rPr>
        <w:t>; 48:103-9.</w:t>
      </w:r>
    </w:p>
    <w:p w:rsidR="00044F22" w:rsidRPr="00044F22" w:rsidRDefault="00603802" w:rsidP="00603802">
      <w:pPr>
        <w:pStyle w:val="EndNoteBibliography"/>
        <w:adjustRightInd w:val="0"/>
        <w:snapToGrid w:val="0"/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044F22" w:rsidRPr="00044F22">
        <w:rPr>
          <w:rFonts w:ascii="Times New Roman" w:hAnsi="Times New Roman" w:cs="Times New Roman"/>
          <w:sz w:val="24"/>
          <w:szCs w:val="24"/>
        </w:rPr>
        <w:t xml:space="preserve">. Tien le HT, Nishibori T, Nishitani Y, Nomoto R, Osawa R. Reappraisal of the taxonomy of Streptococcus suis serotypes 20, 22, 26, and 33 based on DNA-DNA homology and sodA and recN phylogenies. Vet Microbiol </w:t>
      </w:r>
      <w:r w:rsidR="00044F22" w:rsidRPr="00044F22">
        <w:rPr>
          <w:rFonts w:ascii="Times New Roman" w:hAnsi="Times New Roman" w:cs="Times New Roman"/>
          <w:b/>
          <w:sz w:val="24"/>
          <w:szCs w:val="24"/>
        </w:rPr>
        <w:t>2013</w:t>
      </w:r>
      <w:r w:rsidR="00044F22" w:rsidRPr="00044F22">
        <w:rPr>
          <w:rFonts w:ascii="Times New Roman" w:hAnsi="Times New Roman" w:cs="Times New Roman"/>
          <w:sz w:val="24"/>
          <w:szCs w:val="24"/>
        </w:rPr>
        <w:t>; 162:842-9.</w:t>
      </w:r>
    </w:p>
    <w:p w:rsidR="00044F22" w:rsidRPr="00044F22" w:rsidRDefault="00603802" w:rsidP="00603802">
      <w:pPr>
        <w:pStyle w:val="EndNoteBibliography"/>
        <w:adjustRightInd w:val="0"/>
        <w:snapToGrid w:val="0"/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044F22" w:rsidRPr="00044F22">
        <w:rPr>
          <w:rFonts w:ascii="Times New Roman" w:hAnsi="Times New Roman" w:cs="Times New Roman"/>
          <w:sz w:val="24"/>
          <w:szCs w:val="24"/>
        </w:rPr>
        <w:t xml:space="preserve">. Zhang A, Yang M, Hu P, et al. Comparative genomic analysis of Streptococcus suis reveals significant genomic diversity among different serotypes. BMC genomics </w:t>
      </w:r>
      <w:r w:rsidR="00044F22" w:rsidRPr="00044F22">
        <w:rPr>
          <w:rFonts w:ascii="Times New Roman" w:hAnsi="Times New Roman" w:cs="Times New Roman"/>
          <w:b/>
          <w:sz w:val="24"/>
          <w:szCs w:val="24"/>
        </w:rPr>
        <w:t>2011</w:t>
      </w:r>
      <w:r w:rsidR="00044F22" w:rsidRPr="00044F22">
        <w:rPr>
          <w:rFonts w:ascii="Times New Roman" w:hAnsi="Times New Roman" w:cs="Times New Roman"/>
          <w:sz w:val="24"/>
          <w:szCs w:val="24"/>
        </w:rPr>
        <w:t>; 12:523.</w:t>
      </w:r>
    </w:p>
    <w:p w:rsidR="00A5654A" w:rsidRPr="00206879" w:rsidRDefault="00956B22" w:rsidP="00603802">
      <w:pPr>
        <w:adjustRightInd w:val="0"/>
        <w:snapToGrid w:val="0"/>
        <w:spacing w:afterLines="50" w:after="156"/>
        <w:jc w:val="left"/>
      </w:pPr>
      <w:r w:rsidRPr="00044F22">
        <w:fldChar w:fldCharType="end"/>
      </w:r>
    </w:p>
    <w:sectPr w:rsidR="00A5654A" w:rsidRPr="00206879" w:rsidSect="006038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38FB" w:rsidRDefault="008F38FB" w:rsidP="00D55B78">
      <w:r>
        <w:separator/>
      </w:r>
    </w:p>
  </w:endnote>
  <w:endnote w:type="continuationSeparator" w:id="0">
    <w:p w:rsidR="008F38FB" w:rsidRDefault="008F38FB" w:rsidP="00D55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863180fb">
    <w:altName w:val="Cambria"/>
    <w:panose1 w:val="00000000000000000000"/>
    <w:charset w:val="00"/>
    <w:family w:val="roman"/>
    <w:notTrueType/>
    <w:pitch w:val="default"/>
  </w:font>
  <w:font w:name="AdvOT07517017+20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38FB" w:rsidRDefault="008F38FB" w:rsidP="00D55B78">
      <w:r>
        <w:separator/>
      </w:r>
    </w:p>
  </w:footnote>
  <w:footnote w:type="continuationSeparator" w:id="0">
    <w:p w:rsidR="008F38FB" w:rsidRDefault="008F38FB" w:rsidP="00D55B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3B2760"/>
    <w:multiLevelType w:val="hybridMultilevel"/>
    <w:tmpl w:val="176E1E50"/>
    <w:lvl w:ilvl="0" w:tplc="E7261A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fvsxpwd5t5fvewxwaxtzvuxrs05esx2eta&quot;&gt;My EndNote Library&lt;record-ids&gt;&lt;item&gt;1571&lt;/item&gt;&lt;item&gt;1586&lt;/item&gt;&lt;item&gt;1832&lt;/item&gt;&lt;item&gt;2045&lt;/item&gt;&lt;item&gt;2046&lt;/item&gt;&lt;/record-ids&gt;&lt;/item&gt;&lt;/Libraries&gt;"/>
  </w:docVars>
  <w:rsids>
    <w:rsidRoot w:val="004437DD"/>
    <w:rsid w:val="00044F22"/>
    <w:rsid w:val="00065232"/>
    <w:rsid w:val="000C4A8D"/>
    <w:rsid w:val="000D13A2"/>
    <w:rsid w:val="000D184F"/>
    <w:rsid w:val="000D56BC"/>
    <w:rsid w:val="0011665C"/>
    <w:rsid w:val="0015468D"/>
    <w:rsid w:val="00173912"/>
    <w:rsid w:val="00206879"/>
    <w:rsid w:val="002A5DDF"/>
    <w:rsid w:val="00354796"/>
    <w:rsid w:val="00396405"/>
    <w:rsid w:val="00397E18"/>
    <w:rsid w:val="00435C43"/>
    <w:rsid w:val="004437DD"/>
    <w:rsid w:val="004F66DC"/>
    <w:rsid w:val="00500BAB"/>
    <w:rsid w:val="0050631A"/>
    <w:rsid w:val="00533055"/>
    <w:rsid w:val="00572EC1"/>
    <w:rsid w:val="005C6DC8"/>
    <w:rsid w:val="005D3D8E"/>
    <w:rsid w:val="005D7B3F"/>
    <w:rsid w:val="005E5844"/>
    <w:rsid w:val="00603802"/>
    <w:rsid w:val="00611D29"/>
    <w:rsid w:val="00640784"/>
    <w:rsid w:val="0065672D"/>
    <w:rsid w:val="006F15A2"/>
    <w:rsid w:val="00741D5E"/>
    <w:rsid w:val="007F714D"/>
    <w:rsid w:val="00804DEC"/>
    <w:rsid w:val="0084141F"/>
    <w:rsid w:val="0087218C"/>
    <w:rsid w:val="008C7E80"/>
    <w:rsid w:val="008D0A42"/>
    <w:rsid w:val="008D6FF3"/>
    <w:rsid w:val="008F38FB"/>
    <w:rsid w:val="008F685F"/>
    <w:rsid w:val="009330D4"/>
    <w:rsid w:val="0094388E"/>
    <w:rsid w:val="00956B22"/>
    <w:rsid w:val="0098432C"/>
    <w:rsid w:val="009A2726"/>
    <w:rsid w:val="009C1C67"/>
    <w:rsid w:val="009E1915"/>
    <w:rsid w:val="009F7F94"/>
    <w:rsid w:val="00A41C84"/>
    <w:rsid w:val="00A5654A"/>
    <w:rsid w:val="00A61897"/>
    <w:rsid w:val="00A65429"/>
    <w:rsid w:val="00A719E0"/>
    <w:rsid w:val="00A922AF"/>
    <w:rsid w:val="00AE22CE"/>
    <w:rsid w:val="00B26B18"/>
    <w:rsid w:val="00B80DA7"/>
    <w:rsid w:val="00B903E0"/>
    <w:rsid w:val="00BA0202"/>
    <w:rsid w:val="00C26A16"/>
    <w:rsid w:val="00CE6965"/>
    <w:rsid w:val="00D0564D"/>
    <w:rsid w:val="00D1109F"/>
    <w:rsid w:val="00D55B78"/>
    <w:rsid w:val="00DA0977"/>
    <w:rsid w:val="00DD7B69"/>
    <w:rsid w:val="00DE3715"/>
    <w:rsid w:val="00DE49D6"/>
    <w:rsid w:val="00E04585"/>
    <w:rsid w:val="00E05A9F"/>
    <w:rsid w:val="00E1564F"/>
    <w:rsid w:val="00E23B73"/>
    <w:rsid w:val="00E242B3"/>
    <w:rsid w:val="00E56288"/>
    <w:rsid w:val="00E91127"/>
    <w:rsid w:val="00E91B77"/>
    <w:rsid w:val="00EA2408"/>
    <w:rsid w:val="00EB6417"/>
    <w:rsid w:val="00EC0D61"/>
    <w:rsid w:val="00EF53E9"/>
    <w:rsid w:val="00F013E4"/>
    <w:rsid w:val="00F32342"/>
    <w:rsid w:val="00FA2BC5"/>
    <w:rsid w:val="00FC4D47"/>
    <w:rsid w:val="00FF3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ED4D7BA-515C-4950-95C2-9140127F2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4D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37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437DD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4437DD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55B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55B7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55B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55B78"/>
    <w:rPr>
      <w:sz w:val="18"/>
      <w:szCs w:val="18"/>
    </w:rPr>
  </w:style>
  <w:style w:type="character" w:customStyle="1" w:styleId="fontstyle01">
    <w:name w:val="fontstyle01"/>
    <w:basedOn w:val="a0"/>
    <w:rsid w:val="00F32342"/>
    <w:rPr>
      <w:rFonts w:ascii="AdvOT863180fb" w:hAnsi="AdvOT863180fb" w:hint="default"/>
      <w:b w:val="0"/>
      <w:bCs w:val="0"/>
      <w:i w:val="0"/>
      <w:iCs w:val="0"/>
      <w:color w:val="000000"/>
      <w:sz w:val="22"/>
      <w:szCs w:val="22"/>
    </w:rPr>
  </w:style>
  <w:style w:type="paragraph" w:styleId="aa">
    <w:name w:val="List Paragraph"/>
    <w:basedOn w:val="a"/>
    <w:uiPriority w:val="34"/>
    <w:qFormat/>
    <w:rsid w:val="00F32342"/>
    <w:pPr>
      <w:ind w:firstLineChars="200" w:firstLine="420"/>
    </w:pPr>
  </w:style>
  <w:style w:type="character" w:customStyle="1" w:styleId="fontstyle21">
    <w:name w:val="fontstyle21"/>
    <w:basedOn w:val="a0"/>
    <w:rsid w:val="009A2726"/>
    <w:rPr>
      <w:rFonts w:ascii="AdvOT07517017+20" w:hAnsi="AdvOT07517017+20" w:hint="default"/>
      <w:b w:val="0"/>
      <w:bCs w:val="0"/>
      <w:i w:val="0"/>
      <w:iCs w:val="0"/>
      <w:color w:val="242021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044F22"/>
    <w:pPr>
      <w:jc w:val="center"/>
    </w:pPr>
    <w:rPr>
      <w:rFonts w:ascii="Calibri" w:hAnsi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44F22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44F22"/>
    <w:rPr>
      <w:rFonts w:ascii="Calibri" w:hAnsi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44F22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4</Characters>
  <Application>Microsoft Office Word</Application>
  <DocSecurity>0</DocSecurity>
  <Lines>6</Lines>
  <Paragraphs>1</Paragraphs>
  <ScaleCrop>false</ScaleCrop>
  <Company>Lenovo</Company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angbeinan</dc:creator>
  <cp:lastModifiedBy>Lenovo</cp:lastModifiedBy>
  <cp:revision>2</cp:revision>
  <dcterms:created xsi:type="dcterms:W3CDTF">2024-11-25T02:46:00Z</dcterms:created>
  <dcterms:modified xsi:type="dcterms:W3CDTF">2024-11-25T02:46:00Z</dcterms:modified>
</cp:coreProperties>
</file>